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F6857" w14:textId="77777777" w:rsidR="00241C40" w:rsidRDefault="00241C40">
      <w:bookmarkStart w:id="0" w:name="_GoBack"/>
      <w:bookmarkEnd w:id="0"/>
    </w:p>
    <w:p w14:paraId="4DC2C43F" w14:textId="77777777" w:rsidR="00241C40" w:rsidRDefault="00B96F58">
      <w:r>
        <w:rPr>
          <w:noProof/>
        </w:rPr>
        <w:drawing>
          <wp:anchor distT="0" distB="0" distL="114300" distR="114300" simplePos="0" relativeHeight="251658240" behindDoc="0" locked="0" layoutInCell="1" allowOverlap="1" wp14:anchorId="381A2BB9" wp14:editId="5F0C3C4F">
            <wp:simplePos x="0" y="0"/>
            <wp:positionH relativeFrom="margin">
              <wp:align>left</wp:align>
            </wp:positionH>
            <wp:positionV relativeFrom="paragraph">
              <wp:posOffset>10795</wp:posOffset>
            </wp:positionV>
            <wp:extent cx="4591685" cy="42576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4257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3EF7B6E" w14:textId="45B85EF1" w:rsidR="00241C40" w:rsidRDefault="005C77BB">
      <w:r>
        <w:rPr>
          <w:b/>
        </w:rPr>
        <w:t xml:space="preserve">S1 </w:t>
      </w:r>
      <w:r w:rsidR="00B96F58" w:rsidRPr="00B96F58">
        <w:rPr>
          <w:b/>
        </w:rPr>
        <w:t>Fig.</w:t>
      </w:r>
      <w:r w:rsidR="00B96F58">
        <w:t xml:space="preserve"> </w:t>
      </w:r>
      <w:r w:rsidR="00B96F58" w:rsidRPr="00B450B0">
        <w:rPr>
          <w:b/>
        </w:rPr>
        <w:t xml:space="preserve">Discriminate analysis of </w:t>
      </w:r>
      <w:proofErr w:type="spellStart"/>
      <w:r w:rsidR="00B96F58" w:rsidRPr="00B450B0">
        <w:rPr>
          <w:b/>
          <w:i/>
        </w:rPr>
        <w:t>Synoeca</w:t>
      </w:r>
      <w:proofErr w:type="spellEnd"/>
      <w:r w:rsidR="00B96F58" w:rsidRPr="00B450B0">
        <w:rPr>
          <w:b/>
          <w:i/>
        </w:rPr>
        <w:t xml:space="preserve"> </w:t>
      </w:r>
      <w:proofErr w:type="spellStart"/>
      <w:r w:rsidR="00B96F58" w:rsidRPr="00B450B0">
        <w:rPr>
          <w:b/>
          <w:i/>
        </w:rPr>
        <w:t>septentronalis</w:t>
      </w:r>
      <w:proofErr w:type="spellEnd"/>
      <w:r w:rsidR="00B96F58" w:rsidRPr="00B450B0">
        <w:rPr>
          <w:b/>
        </w:rPr>
        <w:t xml:space="preserve"> </w:t>
      </w:r>
      <w:r w:rsidR="00B450B0">
        <w:rPr>
          <w:b/>
        </w:rPr>
        <w:t xml:space="preserve">adults. </w:t>
      </w:r>
      <w:r w:rsidR="00B450B0" w:rsidRPr="00B450B0">
        <w:t>W</w:t>
      </w:r>
      <w:r w:rsidR="00B96F58" w:rsidRPr="00B450B0">
        <w:t>orkers</w:t>
      </w:r>
      <w:r w:rsidR="00B96F58">
        <w:t xml:space="preserve"> (1</w:t>
      </w:r>
      <w:r w:rsidR="00F52178">
        <w:t>=blue</w:t>
      </w:r>
      <w:r w:rsidR="00B96F58">
        <w:t xml:space="preserve">), </w:t>
      </w:r>
      <w:r w:rsidR="00B96F58" w:rsidRPr="00B96F58">
        <w:t>queens</w:t>
      </w:r>
      <w:r w:rsidR="00B96F58">
        <w:t xml:space="preserve"> (2</w:t>
      </w:r>
      <w:r w:rsidR="00F52178">
        <w:t>=green</w:t>
      </w:r>
      <w:r w:rsidR="00B96F58">
        <w:t>)</w:t>
      </w:r>
      <w:r w:rsidR="00B96F58" w:rsidRPr="00B96F58">
        <w:t>, and males</w:t>
      </w:r>
      <w:r w:rsidR="00B96F58">
        <w:t xml:space="preserve"> (3</w:t>
      </w:r>
      <w:r w:rsidR="00F52178">
        <w:t>=red</w:t>
      </w:r>
      <w:r w:rsidR="00B96F58">
        <w:t>)</w:t>
      </w:r>
      <w:r w:rsidR="00B96F58" w:rsidRPr="00B96F58">
        <w:t xml:space="preserve"> from</w:t>
      </w:r>
      <w:r w:rsidR="00B96F58">
        <w:t xml:space="preserve"> MU1</w:t>
      </w:r>
      <w:r w:rsidR="00B96F58" w:rsidRPr="00B96F58">
        <w:t xml:space="preserve"> colon</w:t>
      </w:r>
      <w:r w:rsidR="00B96F58">
        <w:t xml:space="preserve">y. Showing the clear difference of the males from the queens and workers those results overlap. </w:t>
      </w:r>
    </w:p>
    <w:p w14:paraId="555EFCEE" w14:textId="77777777" w:rsidR="00241C40" w:rsidRDefault="00241C40"/>
    <w:sectPr w:rsidR="00241C40" w:rsidSect="00241C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9674E2"/>
    <w:multiLevelType w:val="hybridMultilevel"/>
    <w:tmpl w:val="3D4E409E"/>
    <w:lvl w:ilvl="0" w:tplc="7BC481C8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3461B04"/>
    <w:multiLevelType w:val="hybridMultilevel"/>
    <w:tmpl w:val="DFC0445A"/>
    <w:lvl w:ilvl="0" w:tplc="AB94D5E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C40"/>
    <w:rsid w:val="00083BCD"/>
    <w:rsid w:val="00175820"/>
    <w:rsid w:val="00241C40"/>
    <w:rsid w:val="005C77BB"/>
    <w:rsid w:val="00B450B0"/>
    <w:rsid w:val="00B74438"/>
    <w:rsid w:val="00B96F58"/>
    <w:rsid w:val="00C0150C"/>
    <w:rsid w:val="00D76900"/>
    <w:rsid w:val="00F5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4FFCB"/>
  <w15:chartTrackingRefBased/>
  <w15:docId w15:val="{3EE8B57A-A438-410B-8AD5-B6DDDD1B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77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rtin</dc:creator>
  <cp:keywords/>
  <dc:description/>
  <cp:lastModifiedBy>Stephen Martin</cp:lastModifiedBy>
  <cp:revision>2</cp:revision>
  <dcterms:created xsi:type="dcterms:W3CDTF">2018-03-12T11:42:00Z</dcterms:created>
  <dcterms:modified xsi:type="dcterms:W3CDTF">2018-03-12T11:42:00Z</dcterms:modified>
</cp:coreProperties>
</file>